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02F5A8" w14:textId="028E4E4A" w:rsidR="00B24FD7" w:rsidRPr="003E2515" w:rsidRDefault="0015240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 2 Appendix</w:t>
      </w:r>
      <w:r w:rsidR="001C2C4A">
        <w:rPr>
          <w:rFonts w:ascii="Times New Roman" w:hAnsi="Times New Roman" w:cs="Times New Roman"/>
          <w:b/>
          <w:bCs/>
          <w:sz w:val="24"/>
          <w:szCs w:val="24"/>
        </w:rPr>
        <w:t>. EMBASE</w:t>
      </w:r>
      <w:r w:rsidR="006278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2515" w:rsidRPr="003E2515">
        <w:rPr>
          <w:rFonts w:ascii="Times New Roman" w:hAnsi="Times New Roman" w:cs="Times New Roman"/>
          <w:b/>
          <w:bCs/>
          <w:sz w:val="24"/>
          <w:szCs w:val="24"/>
        </w:rPr>
        <w:t>searched strategy</w:t>
      </w:r>
    </w:p>
    <w:p w14:paraId="4884E709" w14:textId="77777777" w:rsidR="003E2515" w:rsidRPr="003E2515" w:rsidRDefault="003E251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7223"/>
      </w:tblGrid>
      <w:tr w:rsidR="003E2515" w:rsidRPr="00D94DD0" w14:paraId="1D73D0D9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F780B8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11BFCC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 head injury/</w:t>
            </w:r>
          </w:p>
        </w:tc>
      </w:tr>
      <w:tr w:rsidR="003E2515" w:rsidRPr="00D94DD0" w14:paraId="24E2700F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1FC96E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7F6E6F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 Cerebrovascular Accident/</w:t>
            </w:r>
          </w:p>
        </w:tc>
      </w:tr>
      <w:tr w:rsidR="003E2515" w:rsidRPr="00D94DD0" w14:paraId="4D6F78CD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F1B420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97E216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Brain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dema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/</w:t>
            </w:r>
          </w:p>
        </w:tc>
      </w:tr>
      <w:tr w:rsidR="003E2515" w:rsidRPr="00D94DD0" w14:paraId="59679F62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7A304E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9C0664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Glasgow coma scale"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b</w:t>
            </w:r>
            <w:proofErr w:type="gram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,ti</w:t>
            </w:r>
            <w:proofErr w:type="spellEnd"/>
            <w:proofErr w:type="gram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6BF01F8E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5A5787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DCC995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Glasgow outcome scale"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b</w:t>
            </w:r>
            <w:proofErr w:type="gram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,ti</w:t>
            </w:r>
            <w:proofErr w:type="spellEnd"/>
            <w:proofErr w:type="gram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379519DF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F78457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9D0441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Glasgow outcome score"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b</w:t>
            </w:r>
            <w:proofErr w:type="gram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,ti</w:t>
            </w:r>
            <w:proofErr w:type="spellEnd"/>
            <w:proofErr w:type="gram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364F9164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0E43F8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5277A2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"Rancho Los Amigos Scale"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b</w:t>
            </w:r>
            <w:proofErr w:type="gram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,ti</w:t>
            </w:r>
            <w:proofErr w:type="spellEnd"/>
            <w:proofErr w:type="gram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18C31A8F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898BB6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C18B8D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 unconsciousness/ or exp coma/</w:t>
            </w:r>
          </w:p>
        </w:tc>
      </w:tr>
      <w:tr w:rsidR="003E2515" w:rsidRPr="00D94DD0" w14:paraId="432D362B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DE99DF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C1C325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Unconscious$ or coma$ or concuss$ or 'persistent vegetative state')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b</w:t>
            </w:r>
            <w:proofErr w:type="gram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,ti</w:t>
            </w:r>
            <w:proofErr w:type="spellEnd"/>
            <w:proofErr w:type="gram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3974FFBC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83DF6C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1EF6DF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(head or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rani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erebr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capitis or brain$ or forebrain$ or skull$ or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hemispher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or intra-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ran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or inter-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ran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 adj3 (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jur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trauma $ or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amag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or wound$ or fracture$ or contusion$))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b</w:t>
            </w:r>
            <w:proofErr w:type="gram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,ti</w:t>
            </w:r>
            <w:proofErr w:type="spellEnd"/>
            <w:proofErr w:type="gram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08993A65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83A696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9AB9C9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"Diffuse axonal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jur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"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b</w:t>
            </w:r>
            <w:proofErr w:type="gram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,ti</w:t>
            </w:r>
            <w:proofErr w:type="spellEnd"/>
            <w:proofErr w:type="gram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7259E2E3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61DEB9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AA5B97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(head or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rani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erebr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or brain$ or intra-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ran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or inter-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ran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) adj3 (haematoma$ or hematoma$ or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haemorrhag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hemorrhag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$ or bleed$ or pressure))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b</w:t>
            </w:r>
            <w:proofErr w:type="gram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,ti</w:t>
            </w:r>
            <w:proofErr w:type="spellEnd"/>
            <w:proofErr w:type="gram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7AAFAB61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62264E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648AAD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glasgow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coma scale/ or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glasgow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outcome scale/ or exp rancho los amigos scale/</w:t>
            </w:r>
          </w:p>
        </w:tc>
      </w:tr>
      <w:tr w:rsidR="003E2515" w:rsidRPr="00D94DD0" w14:paraId="3CF3C98B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4EAF09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9DBD6B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/4-13</w:t>
            </w:r>
          </w:p>
        </w:tc>
      </w:tr>
      <w:tr w:rsidR="003E2515" w:rsidRPr="00D94DD0" w14:paraId="0059EEF0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87A2A0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76B8C1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 or 2 or 3 or 14</w:t>
            </w:r>
          </w:p>
        </w:tc>
      </w:tr>
      <w:tr w:rsidR="003E2515" w:rsidRPr="00D94DD0" w14:paraId="6D69894D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302085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5C42AF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systematic* review*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w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5F26B77F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C53494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7ED0EF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eta-analysis as topic/</w:t>
            </w:r>
          </w:p>
        </w:tc>
      </w:tr>
      <w:tr w:rsidR="003E2515" w:rsidRPr="00D94DD0" w14:paraId="5654A344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5A6571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F285E2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meta-analytic* or meta-analysis or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etanalysis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etaanalysis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eta analysis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or meta-synthesis or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etasynthesis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or meta synthesis or meta-regression or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etaregression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or meta regression)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w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7C5C8B21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084764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A77915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synthes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* adj3 literature)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w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6AFD2D1B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525D1D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CAD935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synthes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* adj3 evidence)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w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12CD4E57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B84804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AF87CF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integrative review or data synthesis)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w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7597F959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432729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423BA4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research synthesis or narrative synthesis)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w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1983AA6A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45CCBB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CC1673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systematic study or systematic studies)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w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585505C5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2D5EBA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lastRenderedPageBreak/>
              <w:t>24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97E494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systematic comparison* or systematic overview*)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w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6051F428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CB3EA4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2EFEE2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(evidence based or comprehensive or critical or quantitative or structured)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dj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review)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w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402D9567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1083B7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99CD82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realist 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dj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(review or synthesis))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w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19CCBC09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C9634A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F2E3AD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/16-26</w:t>
            </w:r>
          </w:p>
        </w:tc>
      </w:tr>
      <w:tr w:rsidR="003E2515" w:rsidRPr="00D94DD0" w14:paraId="5B8E70F8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565F43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917DCF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(animal or nonhuman) not (human and (animal or nonhuman))).de.</w:t>
            </w:r>
          </w:p>
        </w:tc>
      </w:tr>
      <w:tr w:rsidR="003E2515" w:rsidRPr="00D94DD0" w14:paraId="353C4161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90CCBD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0B1EB1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27 not 28) {Including Related Terms}</w:t>
            </w:r>
          </w:p>
        </w:tc>
      </w:tr>
      <w:tr w:rsidR="003E2515" w:rsidRPr="00D94DD0" w14:paraId="65936BE1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A4F147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C91A7B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4 and 29</w:t>
            </w:r>
          </w:p>
        </w:tc>
      </w:tr>
      <w:tr w:rsidR="003E2515" w:rsidRPr="00D94DD0" w14:paraId="2B1A9430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9E7898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854199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 complication$/</w:t>
            </w:r>
          </w:p>
        </w:tc>
      </w:tr>
      <w:tr w:rsidR="003E2515" w:rsidRPr="00D94DD0" w14:paraId="7D09C753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5B3C803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D0CE365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 adverse event$/</w:t>
            </w:r>
          </w:p>
        </w:tc>
      </w:tr>
      <w:tr w:rsidR="003E2515" w:rsidRPr="00D94DD0" w14:paraId="4C80F58A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30A4CD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2F41BD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dverse event$ {Including Related Terms}</w:t>
            </w:r>
          </w:p>
        </w:tc>
      </w:tr>
      <w:tr w:rsidR="003E2515" w:rsidRPr="00D94DD0" w14:paraId="5B2FC17F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A588F45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27CFF45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“complicity”.</w:t>
            </w:r>
            <w:proofErr w:type="spellStart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b.ti</w:t>
            </w:r>
            <w:proofErr w:type="spellEnd"/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3E2515" w:rsidRPr="00D94DD0" w14:paraId="78A12C9E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21F12FB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D280BF7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1 or 32 or 33 or 34</w:t>
            </w:r>
          </w:p>
        </w:tc>
      </w:tr>
      <w:tr w:rsidR="003E2515" w:rsidRPr="00D94DD0" w14:paraId="54106C50" w14:textId="77777777" w:rsidTr="003E2515">
        <w:tc>
          <w:tcPr>
            <w:tcW w:w="127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A39AE52" w14:textId="77777777" w:rsidR="003E2515" w:rsidRPr="00D94DD0" w:rsidRDefault="003E2515" w:rsidP="00275A5E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22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1E1629E" w14:textId="77777777" w:rsidR="003E2515" w:rsidRPr="00D94DD0" w:rsidRDefault="003E2515" w:rsidP="00275A5E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D94DD0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0 and 35</w:t>
            </w:r>
          </w:p>
        </w:tc>
      </w:tr>
    </w:tbl>
    <w:p w14:paraId="3CE1ECFD" w14:textId="77777777" w:rsidR="003E2515" w:rsidRPr="003E2515" w:rsidRDefault="003E2515">
      <w:pPr>
        <w:rPr>
          <w:rFonts w:ascii="Times New Roman" w:hAnsi="Times New Roman" w:cs="Times New Roman"/>
          <w:sz w:val="24"/>
          <w:szCs w:val="24"/>
        </w:rPr>
      </w:pPr>
    </w:p>
    <w:sectPr w:rsidR="003E2515" w:rsidRPr="003E2515" w:rsidSect="0068780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801"/>
    <w:rsid w:val="000B1483"/>
    <w:rsid w:val="00100459"/>
    <w:rsid w:val="0015240B"/>
    <w:rsid w:val="001C2C4A"/>
    <w:rsid w:val="003E2515"/>
    <w:rsid w:val="00627877"/>
    <w:rsid w:val="00687801"/>
    <w:rsid w:val="007B4B03"/>
    <w:rsid w:val="0087221D"/>
    <w:rsid w:val="008B4448"/>
    <w:rsid w:val="00B24FD7"/>
    <w:rsid w:val="00C76F58"/>
    <w:rsid w:val="00D43DD6"/>
    <w:rsid w:val="00D9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A1CB1"/>
  <w15:chartTrackingRefBased/>
  <w15:docId w15:val="{D1D4E94D-4FB6-48CA-BBDD-EC5BD2986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5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5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2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514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1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85712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2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5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813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7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063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1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179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81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678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1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7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13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9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5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27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8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493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5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4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77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537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6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200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7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791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1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682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5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7866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7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17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6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021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153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54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76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11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0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33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1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54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1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3967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2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260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39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1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65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056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056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55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900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8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38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5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9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512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2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Vasudevan, Vandana</cp:lastModifiedBy>
  <cp:revision>2</cp:revision>
  <dcterms:created xsi:type="dcterms:W3CDTF">2022-03-29T22:57:00Z</dcterms:created>
  <dcterms:modified xsi:type="dcterms:W3CDTF">2022-03-29T22:57:00Z</dcterms:modified>
</cp:coreProperties>
</file>